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5F751" w14:textId="77777777" w:rsidR="00D87134" w:rsidRPr="008D0763" w:rsidRDefault="00D87134" w:rsidP="00D87134">
      <w:pPr>
        <w:spacing w:line="360" w:lineRule="auto"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S</w:t>
      </w:r>
      <w:r w:rsidRPr="003D6915">
        <w:rPr>
          <w:rFonts w:ascii="Times" w:hAnsi="Times" w:cs="Times"/>
          <w:b/>
          <w:bCs/>
        </w:rPr>
        <w:t xml:space="preserve">upplementary </w:t>
      </w:r>
      <w:r w:rsidRPr="008D0763">
        <w:rPr>
          <w:rFonts w:ascii="Times" w:hAnsi="Times" w:cs="Times"/>
          <w:b/>
          <w:bCs/>
        </w:rPr>
        <w:t>Table 3: Predicted upregulation of genes relating to infectious disease category</w:t>
      </w:r>
      <w:r>
        <w:rPr>
          <w:rFonts w:ascii="Times" w:hAnsi="Times" w:cs="Times"/>
          <w:b/>
          <w:bCs/>
        </w:rPr>
        <w:t xml:space="preserve"> in </w:t>
      </w:r>
      <w:proofErr w:type="spellStart"/>
      <w:r>
        <w:rPr>
          <w:rFonts w:ascii="Times" w:hAnsi="Times" w:cs="Times"/>
          <w:b/>
          <w:bCs/>
        </w:rPr>
        <w:t>siTNIK</w:t>
      </w:r>
      <w:proofErr w:type="spellEnd"/>
      <w:r>
        <w:rPr>
          <w:rFonts w:ascii="Times" w:hAnsi="Times" w:cs="Times"/>
          <w:b/>
          <w:bCs/>
        </w:rPr>
        <w:t>-transfected HAEC</w:t>
      </w:r>
      <w:r w:rsidRPr="008D0763">
        <w:rPr>
          <w:rFonts w:ascii="Times" w:hAnsi="Times" w:cs="Times"/>
          <w:b/>
          <w:bCs/>
        </w:rPr>
        <w:t>.</w:t>
      </w:r>
    </w:p>
    <w:tbl>
      <w:tblPr>
        <w:tblW w:w="14763" w:type="dxa"/>
        <w:tblInd w:w="-810" w:type="dxa"/>
        <w:tblLook w:val="04A0" w:firstRow="1" w:lastRow="0" w:firstColumn="1" w:lastColumn="0" w:noHBand="0" w:noVBand="1"/>
      </w:tblPr>
      <w:tblGrid>
        <w:gridCol w:w="4230"/>
        <w:gridCol w:w="4165"/>
        <w:gridCol w:w="1501"/>
        <w:gridCol w:w="2074"/>
        <w:gridCol w:w="1586"/>
        <w:gridCol w:w="1207"/>
      </w:tblGrid>
      <w:tr w:rsidR="00D87134" w:rsidRPr="008D0763" w14:paraId="161C09B9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D9A99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8D96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A190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E4A3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DF417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FD01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</w:p>
        </w:tc>
      </w:tr>
      <w:tr w:rsidR="00D87134" w:rsidRPr="008D0763" w14:paraId="70D94373" w14:textId="77777777" w:rsidTr="003169D4">
        <w:trPr>
          <w:trHeight w:val="25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DC982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D0763">
              <w:rPr>
                <w:rFonts w:ascii="Times" w:hAnsi="Times" w:cs="Times"/>
                <w:b/>
                <w:bCs/>
              </w:rPr>
              <w:t>Categories</w:t>
            </w:r>
          </w:p>
        </w:tc>
        <w:tc>
          <w:tcPr>
            <w:tcW w:w="4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86F1F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iseases or Functions Annotatio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BCB82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B0C7F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redicted Activation Stat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B4EE9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Activation z-scor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F1445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# Molecules</w:t>
            </w:r>
          </w:p>
        </w:tc>
      </w:tr>
      <w:tr w:rsidR="00D87134" w:rsidRPr="008D0763" w14:paraId="65D5B168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D8F4F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D0763">
              <w:rPr>
                <w:rFonts w:ascii="Times" w:hAnsi="Times" w:cs="Times"/>
                <w:b/>
                <w:bCs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9F57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Viral Infecti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BE0C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3.62E-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AC7F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71AF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3.4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F7B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110</w:t>
            </w:r>
          </w:p>
        </w:tc>
      </w:tr>
      <w:tr w:rsidR="00D87134" w:rsidRPr="008D0763" w14:paraId="505F08FB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C6CF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D0763">
              <w:rPr>
                <w:rFonts w:ascii="Times" w:hAnsi="Times" w:cs="Times"/>
                <w:b/>
                <w:bCs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DFD8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Replication of vir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49D7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4.1E-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BE5C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8F8F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3.8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4D60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55</w:t>
            </w:r>
          </w:p>
        </w:tc>
      </w:tr>
      <w:tr w:rsidR="00D87134" w:rsidRPr="008D0763" w14:paraId="25A931E7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6C5C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EF4C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Replication of RNA vir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355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15E-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415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FB60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3.6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723C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49</w:t>
            </w:r>
          </w:p>
        </w:tc>
      </w:tr>
      <w:tr w:rsidR="00D87134" w:rsidRPr="008D0763" w14:paraId="05B802EE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370B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8FD1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Replication of vesicular stomatitis vir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134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1.31E-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CE48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8A8E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6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0BA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15</w:t>
            </w:r>
          </w:p>
        </w:tc>
      </w:tr>
      <w:tr w:rsidR="00D87134" w:rsidRPr="008D0763" w14:paraId="5D922374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1263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6D6D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fection of mammali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EC67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98E-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045B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0833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3.3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101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8</w:t>
            </w:r>
          </w:p>
        </w:tc>
      </w:tr>
      <w:tr w:rsidR="00D87134" w:rsidRPr="008D0763" w14:paraId="1F7A3D1D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70F27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283A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Replication of Flavivirida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29D6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4.86E-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DED2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DD3A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3.1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A16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14</w:t>
            </w:r>
          </w:p>
        </w:tc>
      </w:tr>
      <w:tr w:rsidR="00D87134" w:rsidRPr="008D0763" w14:paraId="6C851365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74366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CEE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Replication of Murine herpesvirus 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CE3D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8.33E-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C3AA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31DE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6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D4B6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7</w:t>
            </w:r>
          </w:p>
        </w:tc>
      </w:tr>
      <w:tr w:rsidR="00D87134" w:rsidRPr="008D0763" w14:paraId="0A587626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FC42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3F7A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Replication of Hepatitis C vir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A72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1.5E-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A0F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B8B3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8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08F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12</w:t>
            </w:r>
          </w:p>
        </w:tc>
      </w:tr>
      <w:tr w:rsidR="00D87134" w:rsidRPr="008D0763" w14:paraId="228DAC81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94C1E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2392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Replication of murine hepatitis vir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782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6.92E-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C3EE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A04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0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F5A0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7</w:t>
            </w:r>
          </w:p>
        </w:tc>
      </w:tr>
      <w:tr w:rsidR="00D87134" w:rsidRPr="008D0763" w14:paraId="18008616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F9F3D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C0D9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fection by Orthomyxovirida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EED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77E-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4218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045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4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10D5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9</w:t>
            </w:r>
          </w:p>
        </w:tc>
      </w:tr>
      <w:tr w:rsidR="00D87134" w:rsidRPr="008D0763" w14:paraId="59AA4088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B123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FEF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Replication of coronavir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9CBC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0.0000001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8E1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6EC0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5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7B85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10</w:t>
            </w:r>
          </w:p>
        </w:tc>
      </w:tr>
      <w:tr w:rsidR="00D87134" w:rsidRPr="008D0763" w14:paraId="689AB286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right w:val="nil"/>
            </w:tcBorders>
            <w:vAlign w:val="bottom"/>
          </w:tcPr>
          <w:p w14:paraId="737A897B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hAnsi="Times" w:cs="Times"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8FD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 xml:space="preserve">Infection by </w:t>
            </w:r>
            <w:proofErr w:type="spellStart"/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Picornaviridae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6B90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0.00000344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625B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E65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2.411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A4B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kern w:val="0"/>
                <w14:ligatures w14:val="none"/>
              </w:rPr>
              <w:t>7</w:t>
            </w:r>
          </w:p>
        </w:tc>
      </w:tr>
      <w:tr w:rsidR="00D87134" w:rsidRPr="008D0763" w14:paraId="69F5EF1A" w14:textId="77777777" w:rsidTr="003169D4">
        <w:trPr>
          <w:trHeight w:val="25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BFB25F" w14:textId="77777777" w:rsidR="00D87134" w:rsidRPr="008D0763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D0763">
              <w:rPr>
                <w:rFonts w:ascii="Times" w:hAnsi="Times" w:cs="Times"/>
                <w:b/>
                <w:bCs/>
              </w:rPr>
              <w:t>Infectious Diseases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AB60" w14:textId="77777777" w:rsidR="00D87134" w:rsidRPr="0004701D" w:rsidRDefault="00D87134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roduction of viru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3294" w14:textId="77777777" w:rsidR="00D87134" w:rsidRPr="0004701D" w:rsidRDefault="00D87134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0.0000092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3428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Increased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AB95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3.0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7728" w14:textId="77777777" w:rsidR="00D87134" w:rsidRPr="0004701D" w:rsidRDefault="00D87134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04701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10</w:t>
            </w:r>
          </w:p>
        </w:tc>
      </w:tr>
    </w:tbl>
    <w:p w14:paraId="1AE2B3C8" w14:textId="77777777" w:rsidR="00D87134" w:rsidRPr="008D0763" w:rsidRDefault="00D87134" w:rsidP="00D87134">
      <w:pPr>
        <w:spacing w:line="360" w:lineRule="auto"/>
        <w:rPr>
          <w:rFonts w:ascii="Times" w:hAnsi="Times" w:cs="Times"/>
        </w:rPr>
      </w:pPr>
    </w:p>
    <w:p w14:paraId="0617B263" w14:textId="77777777" w:rsidR="00D87134" w:rsidRPr="008D0763" w:rsidRDefault="00D87134" w:rsidP="00D87134">
      <w:pPr>
        <w:spacing w:line="360" w:lineRule="auto"/>
        <w:rPr>
          <w:rFonts w:ascii="Times" w:hAnsi="Times" w:cs="Times"/>
        </w:rPr>
      </w:pPr>
    </w:p>
    <w:p w14:paraId="1A277A3E" w14:textId="77777777" w:rsidR="00000000" w:rsidRDefault="00000000"/>
    <w:sectPr w:rsidR="00E551C8" w:rsidSect="00D871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DIwtzAwMbW0NDBW0lEKTi0uzszPAykwrAUA2Dr9TCwAAAA="/>
  </w:docVars>
  <w:rsids>
    <w:rsidRoot w:val="00D87134"/>
    <w:rsid w:val="00130B97"/>
    <w:rsid w:val="007C5D3A"/>
    <w:rsid w:val="00B707CB"/>
    <w:rsid w:val="00BE0483"/>
    <w:rsid w:val="00D87134"/>
    <w:rsid w:val="00E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4C6C5"/>
  <w15:chartTrackingRefBased/>
  <w15:docId w15:val="{AB1A823A-39A5-43F6-8C03-183FE683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>Houston Methodist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1</cp:revision>
  <dcterms:created xsi:type="dcterms:W3CDTF">2023-12-22T04:14:00Z</dcterms:created>
  <dcterms:modified xsi:type="dcterms:W3CDTF">2023-12-22T04:15:00Z</dcterms:modified>
</cp:coreProperties>
</file>